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A6B7DC" w14:textId="37038048" w:rsidR="00A94657" w:rsidRDefault="00017D53">
      <w:pPr>
        <w:rPr>
          <w:b/>
          <w:u w:val="single"/>
        </w:rPr>
      </w:pPr>
      <w:r>
        <w:rPr>
          <w:rFonts w:ascii="Arial" w:hAnsi="Arial" w:cs="Arial"/>
          <w:i/>
          <w:iCs/>
          <w:noProof/>
          <w:sz w:val="28"/>
          <w:szCs w:val="28"/>
          <w:lang w:eastAsia="en-GB"/>
        </w:rPr>
        <w:drawing>
          <wp:anchor distT="0" distB="0" distL="114300" distR="114300" simplePos="0" relativeHeight="251658240" behindDoc="0" locked="0" layoutInCell="1" allowOverlap="1" wp14:anchorId="110447A9" wp14:editId="19E50D2F">
            <wp:simplePos x="0" y="0"/>
            <wp:positionH relativeFrom="column">
              <wp:posOffset>-46115</wp:posOffset>
            </wp:positionH>
            <wp:positionV relativeFrom="paragraph">
              <wp:posOffset>125</wp:posOffset>
            </wp:positionV>
            <wp:extent cx="5727700" cy="900430"/>
            <wp:effectExtent l="0" t="0" r="0" b="0"/>
            <wp:wrapTight wrapText="bothSides">
              <wp:wrapPolygon edited="0">
                <wp:start x="11399" y="0"/>
                <wp:lineTo x="2490" y="4265"/>
                <wp:lineTo x="2012" y="4265"/>
                <wp:lineTo x="2012" y="16451"/>
                <wp:lineTo x="5173" y="19498"/>
                <wp:lineTo x="11399" y="20717"/>
                <wp:lineTo x="12452" y="20717"/>
                <wp:lineTo x="14847" y="19498"/>
                <wp:lineTo x="21456" y="11577"/>
                <wp:lineTo x="21456" y="9140"/>
                <wp:lineTo x="13506" y="1219"/>
                <wp:lineTo x="12261" y="0"/>
                <wp:lineTo x="11399" y="0"/>
              </wp:wrapPolygon>
            </wp:wrapTight>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700" cy="9004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6141084" w14:textId="11812C0A" w:rsidR="00017D53" w:rsidRDefault="00017D53" w:rsidP="00764FD9">
      <w:pPr>
        <w:outlineLvl w:val="0"/>
        <w:rPr>
          <w:b/>
        </w:rPr>
      </w:pPr>
    </w:p>
    <w:p w14:paraId="2ACA7D7C" w14:textId="051EFBC3" w:rsidR="00017D53" w:rsidRDefault="00017D53" w:rsidP="00764FD9">
      <w:pPr>
        <w:outlineLvl w:val="0"/>
        <w:rPr>
          <w:b/>
        </w:rPr>
      </w:pPr>
    </w:p>
    <w:p w14:paraId="353CB63E" w14:textId="5DAA167A" w:rsidR="00017D53" w:rsidRDefault="00017D53" w:rsidP="00764FD9">
      <w:pPr>
        <w:outlineLvl w:val="0"/>
        <w:rPr>
          <w:b/>
        </w:rPr>
      </w:pPr>
    </w:p>
    <w:p w14:paraId="75284B33" w14:textId="77777777" w:rsidR="00017D53" w:rsidRDefault="00017D53" w:rsidP="00764FD9">
      <w:pPr>
        <w:outlineLvl w:val="0"/>
        <w:rPr>
          <w:b/>
        </w:rPr>
      </w:pPr>
    </w:p>
    <w:p w14:paraId="25D9EC33" w14:textId="77777777" w:rsidR="00017D53" w:rsidRDefault="00017D53" w:rsidP="00764FD9">
      <w:pPr>
        <w:outlineLvl w:val="0"/>
        <w:rPr>
          <w:b/>
        </w:rPr>
      </w:pPr>
    </w:p>
    <w:p w14:paraId="34471FFE" w14:textId="17BA6AC0" w:rsidR="00017D53" w:rsidRDefault="00017D53" w:rsidP="00764FD9">
      <w:pPr>
        <w:outlineLvl w:val="0"/>
        <w:rPr>
          <w:b/>
        </w:rPr>
      </w:pPr>
    </w:p>
    <w:p w14:paraId="523C3CD5" w14:textId="77777777" w:rsidR="00017D53" w:rsidRDefault="00017D53" w:rsidP="00764FD9">
      <w:pPr>
        <w:outlineLvl w:val="0"/>
        <w:rPr>
          <w:b/>
        </w:rPr>
      </w:pPr>
    </w:p>
    <w:p w14:paraId="6BF691E4" w14:textId="77777777" w:rsidR="00017D53" w:rsidRDefault="00017D53" w:rsidP="00764FD9">
      <w:pPr>
        <w:outlineLvl w:val="0"/>
        <w:rPr>
          <w:b/>
        </w:rPr>
      </w:pPr>
      <w:bookmarkStart w:id="0" w:name="_GoBack"/>
      <w:bookmarkEnd w:id="0"/>
    </w:p>
    <w:p w14:paraId="27A32758" w14:textId="4962113D" w:rsidR="00017D53" w:rsidRDefault="00017D53" w:rsidP="00764FD9">
      <w:pPr>
        <w:outlineLvl w:val="0"/>
        <w:rPr>
          <w:b/>
        </w:rPr>
      </w:pPr>
      <w:r>
        <w:rPr>
          <w:b/>
        </w:rPr>
        <w:t xml:space="preserve">Background </w:t>
      </w:r>
    </w:p>
    <w:p w14:paraId="390ED802" w14:textId="77777777" w:rsidR="00D72BBF" w:rsidRDefault="00D72BBF" w:rsidP="00764FD9">
      <w:pPr>
        <w:outlineLvl w:val="0"/>
        <w:rPr>
          <w:b/>
        </w:rPr>
      </w:pPr>
    </w:p>
    <w:p w14:paraId="4452F13D" w14:textId="212C7132" w:rsidR="00FE4C82" w:rsidRDefault="00017D53" w:rsidP="00D72BBF">
      <w:pPr>
        <w:spacing w:line="360" w:lineRule="auto"/>
        <w:outlineLvl w:val="0"/>
      </w:pPr>
      <w:r>
        <w:t>We are asking for your help in a research st</w:t>
      </w:r>
      <w:r w:rsidR="00FE4C82">
        <w:t xml:space="preserve">udy called SHARP (Simulated Hypovolaemia to Assess Resuscitation Parameters) which has finished data collection and is in the analysis phase. The study was funded by the Ministry of Defence, sponsored by King's College London and was carried out at the Clinical Research Facility in King's College Hospital. </w:t>
      </w:r>
      <w:r>
        <w:t xml:space="preserve">The aim of the study was to investigate the performance of various devices at detecting the presence of occult hypovolaemia in patients with simulated blood loss. Briefly we used a lower body negative pressure chamber technique to redistribute blood to the lower limb veins from the central venous circulation. We then compared the Stroke Volume (SV) </w:t>
      </w:r>
      <w:r w:rsidR="00FE4C82">
        <w:t xml:space="preserve">measured </w:t>
      </w:r>
      <w:r w:rsidR="00D72BBF">
        <w:t xml:space="preserve">at the Left Ventricular Outflow Tract </w:t>
      </w:r>
      <w:r w:rsidR="00FE4C82">
        <w:t xml:space="preserve">by a fully accredited echocardiographer with that produced by other devices </w:t>
      </w:r>
      <w:r w:rsidR="00D72BBF">
        <w:t xml:space="preserve">namely: </w:t>
      </w:r>
      <w:r w:rsidR="00FE4C82">
        <w:t>NICOM bio reactance</w:t>
      </w:r>
      <w:r w:rsidR="00485BE7">
        <w:t xml:space="preserve"> and </w:t>
      </w:r>
      <w:r w:rsidR="00FE4C82">
        <w:t>USCOM supra sternal Doppler</w:t>
      </w:r>
      <w:r w:rsidR="00485BE7">
        <w:t xml:space="preserve">. </w:t>
      </w:r>
    </w:p>
    <w:p w14:paraId="676DFDCA" w14:textId="77777777" w:rsidR="00FE4C82" w:rsidRDefault="00FE4C82" w:rsidP="00D72BBF">
      <w:pPr>
        <w:spacing w:line="360" w:lineRule="auto"/>
        <w:outlineLvl w:val="0"/>
      </w:pPr>
    </w:p>
    <w:p w14:paraId="39292D2A" w14:textId="577D529F" w:rsidR="00017D53" w:rsidRDefault="00FE4C82" w:rsidP="00D72BBF">
      <w:pPr>
        <w:spacing w:line="360" w:lineRule="auto"/>
        <w:outlineLvl w:val="0"/>
      </w:pPr>
      <w:r>
        <w:t>We have already conducted typical measures of correlation using linear regression and Bland - Altman analysis. Whilst these measures tell us about the mathematical degree of agreement they are less useful at telling us the clinical importance or relevance of the findings. To aid in this we are using a relatively new technique called Error Grid Analysis.</w:t>
      </w:r>
      <w:r w:rsidR="00D72BBF">
        <w:t xml:space="preserve"> This shows the degree of perceived clinical risk caused by disparity in the measured versus the actual results. </w:t>
      </w:r>
      <w:r>
        <w:t xml:space="preserve"> </w:t>
      </w:r>
    </w:p>
    <w:p w14:paraId="7DD77F77" w14:textId="77777777" w:rsidR="00D72BBF" w:rsidRDefault="00D72BBF" w:rsidP="00D72BBF">
      <w:pPr>
        <w:spacing w:line="360" w:lineRule="auto"/>
        <w:outlineLvl w:val="0"/>
      </w:pPr>
    </w:p>
    <w:p w14:paraId="4F41F30A" w14:textId="78D83EBE" w:rsidR="00D72BBF" w:rsidRPr="00017D53" w:rsidRDefault="00D72BBF" w:rsidP="00D72BBF">
      <w:pPr>
        <w:spacing w:line="360" w:lineRule="auto"/>
        <w:outlineLvl w:val="0"/>
      </w:pPr>
      <w:r>
        <w:t>To conduct Error Grid Analysis requires the collection of a range of views from experienced specialist clinicians regarding the specific clinical scenario and</w:t>
      </w:r>
      <w:r w:rsidR="00590E02">
        <w:t xml:space="preserve"> the degree of</w:t>
      </w:r>
      <w:r>
        <w:t xml:space="preserve"> acceptable risk</w:t>
      </w:r>
      <w:r w:rsidR="00590E02">
        <w:t xml:space="preserve">. In this instance it </w:t>
      </w:r>
      <w:r>
        <w:t xml:space="preserve">involves answering two short questions after reading the scenario outlined below. </w:t>
      </w:r>
    </w:p>
    <w:p w14:paraId="26CDE232" w14:textId="77777777" w:rsidR="00017D53" w:rsidRDefault="00017D53" w:rsidP="00764FD9">
      <w:pPr>
        <w:outlineLvl w:val="0"/>
        <w:rPr>
          <w:b/>
        </w:rPr>
      </w:pPr>
    </w:p>
    <w:p w14:paraId="4E29519F" w14:textId="77777777" w:rsidR="00017D53" w:rsidRDefault="00017D53" w:rsidP="00764FD9">
      <w:pPr>
        <w:outlineLvl w:val="0"/>
        <w:rPr>
          <w:b/>
        </w:rPr>
      </w:pPr>
    </w:p>
    <w:p w14:paraId="098198E0" w14:textId="77777777" w:rsidR="00D72BBF" w:rsidRDefault="00D72BBF" w:rsidP="00764FD9">
      <w:pPr>
        <w:outlineLvl w:val="0"/>
        <w:rPr>
          <w:b/>
        </w:rPr>
      </w:pPr>
    </w:p>
    <w:p w14:paraId="21E81B29" w14:textId="4BD27C2D" w:rsidR="00A94657" w:rsidRPr="005B02C6" w:rsidRDefault="00D72BBF" w:rsidP="00764FD9">
      <w:pPr>
        <w:outlineLvl w:val="0"/>
        <w:rPr>
          <w:b/>
        </w:rPr>
      </w:pPr>
      <w:r>
        <w:rPr>
          <w:b/>
        </w:rPr>
        <w:t xml:space="preserve">Clinical </w:t>
      </w:r>
      <w:r w:rsidR="00D25ABC" w:rsidRPr="005B02C6">
        <w:rPr>
          <w:b/>
        </w:rPr>
        <w:t>Scenario</w:t>
      </w:r>
    </w:p>
    <w:p w14:paraId="6066BC20" w14:textId="24E07F3C" w:rsidR="00F6753B" w:rsidRDefault="00F6753B"/>
    <w:p w14:paraId="41F68F10" w14:textId="77777777" w:rsidR="00D72BBF" w:rsidRDefault="00F6753B" w:rsidP="00D72BBF">
      <w:pPr>
        <w:spacing w:line="360" w:lineRule="auto"/>
      </w:pPr>
      <w:r>
        <w:t>Consider that you are managing</w:t>
      </w:r>
      <w:r w:rsidR="002F1588">
        <w:t xml:space="preserve"> a patient with traumatic injuries and </w:t>
      </w:r>
      <w:r>
        <w:t xml:space="preserve">a potential risk of hypovolemia. </w:t>
      </w:r>
    </w:p>
    <w:p w14:paraId="1DB6CEB3" w14:textId="009BFE03" w:rsidR="00D72BBF" w:rsidRDefault="002F1588" w:rsidP="00D72BBF">
      <w:pPr>
        <w:pStyle w:val="ListParagraph"/>
        <w:numPr>
          <w:ilvl w:val="0"/>
          <w:numId w:val="2"/>
        </w:numPr>
        <w:spacing w:line="360" w:lineRule="auto"/>
      </w:pPr>
      <w:r>
        <w:t xml:space="preserve">The patient is young and healthy with no obvious cardiovascular co-morbidity. </w:t>
      </w:r>
    </w:p>
    <w:p w14:paraId="7AC03251" w14:textId="77777777" w:rsidR="00D72BBF" w:rsidRDefault="002F1588" w:rsidP="00D72BBF">
      <w:pPr>
        <w:pStyle w:val="ListParagraph"/>
        <w:numPr>
          <w:ilvl w:val="0"/>
          <w:numId w:val="1"/>
        </w:numPr>
        <w:spacing w:line="360" w:lineRule="auto"/>
      </w:pPr>
      <w:r>
        <w:t>You are using a stroke volume</w:t>
      </w:r>
      <w:r w:rsidR="00764FD9">
        <w:t xml:space="preserve"> (SV)</w:t>
      </w:r>
      <w:r>
        <w:t xml:space="preserve"> monitor</w:t>
      </w:r>
      <w:r w:rsidR="00D25ABC">
        <w:t>ing device</w:t>
      </w:r>
      <w:r>
        <w:t xml:space="preserve"> to </w:t>
      </w:r>
      <w:r w:rsidR="00D25ABC">
        <w:t xml:space="preserve">provide an indication of the onset of hypovolaemia and to guide resuscitation. </w:t>
      </w:r>
    </w:p>
    <w:p w14:paraId="22FA8E5C" w14:textId="769B1A2C" w:rsidR="00D72BBF" w:rsidRDefault="00D72BBF" w:rsidP="00D72BBF">
      <w:pPr>
        <w:pStyle w:val="ListParagraph"/>
        <w:numPr>
          <w:ilvl w:val="0"/>
          <w:numId w:val="1"/>
        </w:numPr>
        <w:spacing w:line="360" w:lineRule="auto"/>
      </w:pPr>
      <w:r>
        <w:t>T</w:t>
      </w:r>
      <w:r w:rsidR="002266D5">
        <w:t xml:space="preserve">he patient is initially </w:t>
      </w:r>
      <w:proofErr w:type="spellStart"/>
      <w:r w:rsidR="002266D5">
        <w:t>eu</w:t>
      </w:r>
      <w:r w:rsidR="00D25ABC">
        <w:t>vol</w:t>
      </w:r>
      <w:r w:rsidR="002266D5">
        <w:t>ae</w:t>
      </w:r>
      <w:r w:rsidR="00D25ABC">
        <w:t>mic</w:t>
      </w:r>
      <w:proofErr w:type="spellEnd"/>
      <w:r w:rsidR="00D25ABC">
        <w:t xml:space="preserve"> but becomes </w:t>
      </w:r>
      <w:proofErr w:type="spellStart"/>
      <w:r w:rsidR="00D25ABC">
        <w:t>hypovoalemic</w:t>
      </w:r>
      <w:proofErr w:type="spellEnd"/>
      <w:r w:rsidR="00D25ABC">
        <w:t xml:space="preserve"> over time. </w:t>
      </w:r>
    </w:p>
    <w:p w14:paraId="604BF55C" w14:textId="22B5B363" w:rsidR="00D25ABC" w:rsidRDefault="00D72BBF" w:rsidP="00D72BBF">
      <w:pPr>
        <w:pStyle w:val="ListParagraph"/>
        <w:numPr>
          <w:ilvl w:val="0"/>
          <w:numId w:val="1"/>
        </w:numPr>
        <w:spacing w:line="360" w:lineRule="auto"/>
      </w:pPr>
      <w:r>
        <w:t>For the purpose of this scenario a</w:t>
      </w:r>
      <w:r w:rsidR="00D25ABC">
        <w:t>ssume that you are basing all</w:t>
      </w:r>
      <w:r w:rsidR="00764FD9">
        <w:t xml:space="preserve"> haemodynamic</w:t>
      </w:r>
      <w:r w:rsidR="00D25ABC">
        <w:t xml:space="preserve"> management decisions s</w:t>
      </w:r>
      <w:r w:rsidR="002266D5">
        <w:t xml:space="preserve">olely on the change in </w:t>
      </w:r>
      <w:r w:rsidR="00D25ABC">
        <w:t>stroke volume provided by the monitoring device</w:t>
      </w:r>
      <w:r w:rsidR="00764FD9">
        <w:t xml:space="preserve">. </w:t>
      </w:r>
      <w:r w:rsidR="00D25ABC">
        <w:t xml:space="preserve"> </w:t>
      </w:r>
    </w:p>
    <w:p w14:paraId="2671B93A" w14:textId="6B268DDC" w:rsidR="00D72BBF" w:rsidRDefault="00D72BBF" w:rsidP="00D72BBF">
      <w:pPr>
        <w:pStyle w:val="ListParagraph"/>
        <w:numPr>
          <w:ilvl w:val="0"/>
          <w:numId w:val="1"/>
        </w:numPr>
        <w:spacing w:line="360" w:lineRule="auto"/>
      </w:pPr>
      <w:r>
        <w:t xml:space="preserve">For the purposes of the scenario assume </w:t>
      </w:r>
      <w:r w:rsidR="001B0C03">
        <w:t xml:space="preserve">that the clinical intervention for a significant fall in SV will be the administration of blood products.  Also assume that other potential falls in SV, such as that caused by an obstruction to cardiac output have been excluded.  </w:t>
      </w:r>
    </w:p>
    <w:p w14:paraId="5D10AD2D" w14:textId="123B7B81" w:rsidR="00D25ABC" w:rsidRDefault="00D25ABC"/>
    <w:p w14:paraId="63D0809F" w14:textId="25DD5623" w:rsidR="00D25ABC" w:rsidRPr="005B02C6" w:rsidRDefault="00D25ABC" w:rsidP="00764FD9">
      <w:pPr>
        <w:outlineLvl w:val="0"/>
        <w:rPr>
          <w:b/>
        </w:rPr>
      </w:pPr>
      <w:r w:rsidRPr="005B02C6">
        <w:rPr>
          <w:b/>
        </w:rPr>
        <w:t xml:space="preserve">Question 1 </w:t>
      </w:r>
    </w:p>
    <w:p w14:paraId="50E33578" w14:textId="77777777" w:rsidR="00D25ABC" w:rsidRDefault="00D25ABC"/>
    <w:p w14:paraId="2CA5D453" w14:textId="77777777" w:rsidR="00A571BD" w:rsidRDefault="006A35B8" w:rsidP="001B0C03">
      <w:pPr>
        <w:spacing w:line="360" w:lineRule="auto"/>
      </w:pPr>
      <w:r>
        <w:t>Consider a situation where t</w:t>
      </w:r>
      <w:r w:rsidR="00D25ABC">
        <w:t>he patient</w:t>
      </w:r>
      <w:r>
        <w:t>'</w:t>
      </w:r>
      <w:r w:rsidR="00D25ABC">
        <w:t>s stroke volume falls over time.</w:t>
      </w:r>
      <w:r w:rsidR="00A0399B">
        <w:t xml:space="preserve"> </w:t>
      </w:r>
    </w:p>
    <w:p w14:paraId="322F3269" w14:textId="5F82A796" w:rsidR="00A0399B" w:rsidRDefault="00A571BD" w:rsidP="001B0C03">
      <w:pPr>
        <w:spacing w:line="360" w:lineRule="auto"/>
      </w:pPr>
      <w:r>
        <w:t>Please complete the table indicating w</w:t>
      </w:r>
      <w:r w:rsidR="00A0399B">
        <w:t xml:space="preserve">hat </w:t>
      </w:r>
      <w:r w:rsidR="00A0399B" w:rsidRPr="0089092C">
        <w:rPr>
          <w:i/>
        </w:rPr>
        <w:t>percentage range</w:t>
      </w:r>
      <w:r w:rsidR="00A0399B">
        <w:t xml:space="preserve"> of fall in SV you</w:t>
      </w:r>
      <w:r>
        <w:t xml:space="preserve"> would</w:t>
      </w:r>
      <w:r w:rsidR="00A0399B">
        <w:t xml:space="preserve"> consider that: </w:t>
      </w:r>
    </w:p>
    <w:p w14:paraId="373515F7" w14:textId="1C45908F" w:rsidR="00A0399B" w:rsidRDefault="00A0399B" w:rsidP="00A0399B">
      <w:pPr>
        <w:pStyle w:val="ListParagraph"/>
        <w:numPr>
          <w:ilvl w:val="0"/>
          <w:numId w:val="4"/>
        </w:numPr>
        <w:spacing w:line="360" w:lineRule="auto"/>
      </w:pPr>
      <w:r>
        <w:t xml:space="preserve">No action is currently required </w:t>
      </w:r>
    </w:p>
    <w:p w14:paraId="152B9083" w14:textId="77777777" w:rsidR="00A0399B" w:rsidRDefault="00A0399B" w:rsidP="00A0399B">
      <w:pPr>
        <w:pStyle w:val="ListParagraph"/>
        <w:numPr>
          <w:ilvl w:val="0"/>
          <w:numId w:val="4"/>
        </w:numPr>
        <w:spacing w:line="360" w:lineRule="auto"/>
      </w:pPr>
      <w:r>
        <w:t xml:space="preserve">Action is indicated </w:t>
      </w:r>
    </w:p>
    <w:p w14:paraId="57433CDC" w14:textId="346F4B3B" w:rsidR="00A571BD" w:rsidRDefault="00A0399B" w:rsidP="00A571BD">
      <w:pPr>
        <w:pStyle w:val="ListParagraph"/>
        <w:numPr>
          <w:ilvl w:val="0"/>
          <w:numId w:val="4"/>
        </w:numPr>
        <w:spacing w:line="360" w:lineRule="auto"/>
      </w:pPr>
      <w:r>
        <w:t xml:space="preserve">Action is essential </w:t>
      </w:r>
    </w:p>
    <w:p w14:paraId="61E0A0DF" w14:textId="77777777" w:rsidR="00FE5218" w:rsidRDefault="00FE5218" w:rsidP="00FE5218">
      <w:pPr>
        <w:spacing w:line="360" w:lineRule="auto"/>
        <w:ind w:left="50"/>
      </w:pPr>
    </w:p>
    <w:tbl>
      <w:tblPr>
        <w:tblStyle w:val="TableGrid"/>
        <w:tblW w:w="9073" w:type="dxa"/>
        <w:tblLook w:val="04A0" w:firstRow="1" w:lastRow="0" w:firstColumn="1" w:lastColumn="0" w:noHBand="0" w:noVBand="1"/>
      </w:tblPr>
      <w:tblGrid>
        <w:gridCol w:w="3240"/>
        <w:gridCol w:w="2985"/>
        <w:gridCol w:w="2848"/>
      </w:tblGrid>
      <w:tr w:rsidR="0089092C" w14:paraId="0B946C82" w14:textId="3CA2D1CA" w:rsidTr="0089092C">
        <w:trPr>
          <w:trHeight w:val="475"/>
        </w:trPr>
        <w:tc>
          <w:tcPr>
            <w:tcW w:w="3240" w:type="dxa"/>
          </w:tcPr>
          <w:p w14:paraId="0E7854E7" w14:textId="7B571DD9" w:rsidR="0089092C" w:rsidRPr="0089092C" w:rsidRDefault="0089092C" w:rsidP="0089092C">
            <w:pPr>
              <w:jc w:val="center"/>
              <w:rPr>
                <w:b/>
              </w:rPr>
            </w:pPr>
            <w:r w:rsidRPr="0089092C">
              <w:rPr>
                <w:b/>
              </w:rPr>
              <w:t>ACTION</w:t>
            </w:r>
          </w:p>
        </w:tc>
        <w:tc>
          <w:tcPr>
            <w:tcW w:w="2985" w:type="dxa"/>
          </w:tcPr>
          <w:p w14:paraId="395DD52B" w14:textId="1968AB5C" w:rsidR="0089092C" w:rsidRPr="0089092C" w:rsidRDefault="0089092C" w:rsidP="0089092C">
            <w:pPr>
              <w:jc w:val="center"/>
              <w:rPr>
                <w:b/>
              </w:rPr>
            </w:pPr>
            <w:r w:rsidRPr="0089092C">
              <w:rPr>
                <w:b/>
              </w:rPr>
              <w:t>% fall in SV</w:t>
            </w:r>
          </w:p>
        </w:tc>
        <w:tc>
          <w:tcPr>
            <w:tcW w:w="2848" w:type="dxa"/>
            <w:shd w:val="clear" w:color="auto" w:fill="E7E6E6" w:themeFill="background2"/>
          </w:tcPr>
          <w:p w14:paraId="4D56FD16" w14:textId="0041BC82" w:rsidR="0089092C" w:rsidRPr="0089092C" w:rsidRDefault="0089092C" w:rsidP="0089092C">
            <w:pPr>
              <w:jc w:val="center"/>
              <w:rPr>
                <w:b/>
              </w:rPr>
            </w:pPr>
            <w:r>
              <w:rPr>
                <w:b/>
              </w:rPr>
              <w:t>CODE</w:t>
            </w:r>
          </w:p>
        </w:tc>
      </w:tr>
      <w:tr w:rsidR="0089092C" w14:paraId="6B99AEB8" w14:textId="1D381281" w:rsidTr="0089092C">
        <w:trPr>
          <w:trHeight w:val="837"/>
        </w:trPr>
        <w:tc>
          <w:tcPr>
            <w:tcW w:w="3240" w:type="dxa"/>
          </w:tcPr>
          <w:p w14:paraId="58135DF7" w14:textId="610ACB21" w:rsidR="0089092C" w:rsidRDefault="0089092C" w:rsidP="0089092C">
            <w:pPr>
              <w:jc w:val="center"/>
            </w:pPr>
            <w:r>
              <w:t>No action is currently required</w:t>
            </w:r>
          </w:p>
        </w:tc>
        <w:tc>
          <w:tcPr>
            <w:tcW w:w="2985" w:type="dxa"/>
          </w:tcPr>
          <w:p w14:paraId="7A08A30B" w14:textId="18CC5AB7" w:rsidR="0089092C" w:rsidRDefault="0089092C">
            <w:r>
              <w:t xml:space="preserve"> </w:t>
            </w:r>
          </w:p>
        </w:tc>
        <w:tc>
          <w:tcPr>
            <w:tcW w:w="2848" w:type="dxa"/>
            <w:shd w:val="clear" w:color="auto" w:fill="E7E6E6" w:themeFill="background2"/>
          </w:tcPr>
          <w:p w14:paraId="0B2AACB8" w14:textId="74E9894F" w:rsidR="0089092C" w:rsidRDefault="0089092C" w:rsidP="0089092C">
            <w:pPr>
              <w:jc w:val="center"/>
            </w:pPr>
            <w:r>
              <w:t>A</w:t>
            </w:r>
          </w:p>
        </w:tc>
      </w:tr>
      <w:tr w:rsidR="0089092C" w14:paraId="3D9D819B" w14:textId="7F30B7C0" w:rsidTr="0089092C">
        <w:trPr>
          <w:trHeight w:val="837"/>
        </w:trPr>
        <w:tc>
          <w:tcPr>
            <w:tcW w:w="3240" w:type="dxa"/>
          </w:tcPr>
          <w:p w14:paraId="01D0B2CC" w14:textId="358D7CA0" w:rsidR="0089092C" w:rsidRDefault="0089092C" w:rsidP="0089092C">
            <w:pPr>
              <w:jc w:val="center"/>
            </w:pPr>
            <w:r>
              <w:t>Action is indicated</w:t>
            </w:r>
          </w:p>
        </w:tc>
        <w:tc>
          <w:tcPr>
            <w:tcW w:w="2985" w:type="dxa"/>
          </w:tcPr>
          <w:p w14:paraId="3E67E997" w14:textId="77777777" w:rsidR="0089092C" w:rsidRDefault="0089092C"/>
          <w:p w14:paraId="33792983" w14:textId="77777777" w:rsidR="0089092C" w:rsidRDefault="0089092C"/>
        </w:tc>
        <w:tc>
          <w:tcPr>
            <w:tcW w:w="2848" w:type="dxa"/>
            <w:shd w:val="clear" w:color="auto" w:fill="E7E6E6" w:themeFill="background2"/>
          </w:tcPr>
          <w:p w14:paraId="0B0647B3" w14:textId="3E45A3D9" w:rsidR="0089092C" w:rsidRDefault="0089092C" w:rsidP="0089092C">
            <w:pPr>
              <w:jc w:val="center"/>
            </w:pPr>
            <w:r>
              <w:t>B</w:t>
            </w:r>
          </w:p>
        </w:tc>
      </w:tr>
      <w:tr w:rsidR="0089092C" w14:paraId="518FA15A" w14:textId="0AF956C0" w:rsidTr="0089092C">
        <w:trPr>
          <w:trHeight w:val="784"/>
        </w:trPr>
        <w:tc>
          <w:tcPr>
            <w:tcW w:w="3240" w:type="dxa"/>
          </w:tcPr>
          <w:p w14:paraId="5E81F112" w14:textId="71AF6D9C" w:rsidR="0089092C" w:rsidRDefault="0089092C" w:rsidP="0089092C">
            <w:pPr>
              <w:jc w:val="center"/>
            </w:pPr>
            <w:r>
              <w:t>Action is essential</w:t>
            </w:r>
          </w:p>
        </w:tc>
        <w:tc>
          <w:tcPr>
            <w:tcW w:w="2985" w:type="dxa"/>
          </w:tcPr>
          <w:p w14:paraId="3A0A309B" w14:textId="77777777" w:rsidR="0089092C" w:rsidRDefault="0089092C"/>
          <w:p w14:paraId="33F787D2" w14:textId="77777777" w:rsidR="0089092C" w:rsidRDefault="0089092C"/>
        </w:tc>
        <w:tc>
          <w:tcPr>
            <w:tcW w:w="2848" w:type="dxa"/>
            <w:shd w:val="clear" w:color="auto" w:fill="E7E6E6" w:themeFill="background2"/>
          </w:tcPr>
          <w:p w14:paraId="1A81CA7C" w14:textId="10AB7F58" w:rsidR="0089092C" w:rsidRDefault="0089092C" w:rsidP="0089092C">
            <w:pPr>
              <w:jc w:val="center"/>
            </w:pPr>
            <w:r>
              <w:t>C</w:t>
            </w:r>
          </w:p>
        </w:tc>
      </w:tr>
    </w:tbl>
    <w:p w14:paraId="0E2DDA48" w14:textId="77777777" w:rsidR="00D25ABC" w:rsidRDefault="00D25ABC"/>
    <w:p w14:paraId="101BB4CE" w14:textId="77777777" w:rsidR="00D25ABC" w:rsidRDefault="00D25ABC"/>
    <w:p w14:paraId="0B5128C1" w14:textId="77777777" w:rsidR="00FE5218" w:rsidRDefault="00FE5218" w:rsidP="00764FD9">
      <w:pPr>
        <w:outlineLvl w:val="0"/>
      </w:pPr>
    </w:p>
    <w:p w14:paraId="59149786" w14:textId="77777777" w:rsidR="00F6753B" w:rsidRPr="005B02C6" w:rsidRDefault="002F1588" w:rsidP="00764FD9">
      <w:pPr>
        <w:outlineLvl w:val="0"/>
        <w:rPr>
          <w:b/>
        </w:rPr>
      </w:pPr>
      <w:r w:rsidRPr="005B02C6">
        <w:rPr>
          <w:b/>
        </w:rPr>
        <w:t xml:space="preserve"> </w:t>
      </w:r>
      <w:r w:rsidR="006A35B8" w:rsidRPr="005B02C6">
        <w:rPr>
          <w:b/>
        </w:rPr>
        <w:t xml:space="preserve">Question 2 </w:t>
      </w:r>
    </w:p>
    <w:p w14:paraId="0605D7C2" w14:textId="77777777" w:rsidR="006A35B8" w:rsidRDefault="006A35B8"/>
    <w:p w14:paraId="0C8CF369" w14:textId="459FAC93" w:rsidR="0089092C" w:rsidRDefault="006A35B8" w:rsidP="002266D5">
      <w:pPr>
        <w:spacing w:line="360" w:lineRule="auto"/>
      </w:pPr>
      <w:r>
        <w:t xml:space="preserve">Now consider that </w:t>
      </w:r>
      <w:r w:rsidR="008A20EF">
        <w:t>the SV measurement</w:t>
      </w:r>
      <w:r w:rsidR="004B2A69">
        <w:t xml:space="preserve"> is being made by a novel monitoring device</w:t>
      </w:r>
      <w:r w:rsidR="0089092C">
        <w:t xml:space="preserve"> and that th</w:t>
      </w:r>
      <w:r w:rsidR="004B2A69">
        <w:t xml:space="preserve">e value produced by this monitor </w:t>
      </w:r>
      <w:r w:rsidR="0089092C">
        <w:t>may differ from the actual SV</w:t>
      </w:r>
      <w:r w:rsidR="002266D5">
        <w:t xml:space="preserve">, in other words there is a potential error in measurement. </w:t>
      </w:r>
    </w:p>
    <w:p w14:paraId="510BB4C6" w14:textId="77777777" w:rsidR="004B2A69" w:rsidRDefault="004B2A69" w:rsidP="002266D5">
      <w:pPr>
        <w:spacing w:line="360" w:lineRule="auto"/>
        <w:outlineLvl w:val="0"/>
      </w:pPr>
    </w:p>
    <w:p w14:paraId="0982F4CE" w14:textId="77777777" w:rsidR="00FE5218" w:rsidRDefault="004B2A69" w:rsidP="002266D5">
      <w:pPr>
        <w:spacing w:line="360" w:lineRule="auto"/>
        <w:outlineLvl w:val="0"/>
      </w:pPr>
      <w:r w:rsidRPr="00FE5218">
        <w:rPr>
          <w:b/>
        </w:rPr>
        <w:t>P</w:t>
      </w:r>
      <w:r w:rsidR="00E93351" w:rsidRPr="00FE5218">
        <w:rPr>
          <w:b/>
        </w:rPr>
        <w:t>lease</w:t>
      </w:r>
      <w:r w:rsidR="00FE5218" w:rsidRPr="00FE5218">
        <w:rPr>
          <w:b/>
        </w:rPr>
        <w:t xml:space="preserve"> complete the table below categorizing</w:t>
      </w:r>
      <w:r w:rsidR="00E93351" w:rsidRPr="00FE5218">
        <w:rPr>
          <w:b/>
        </w:rPr>
        <w:t xml:space="preserve"> the potential risk of</w:t>
      </w:r>
      <w:r w:rsidRPr="00FE5218">
        <w:rPr>
          <w:b/>
        </w:rPr>
        <w:t xml:space="preserve"> patient harm</w:t>
      </w:r>
      <w:r w:rsidR="00E93351" w:rsidRPr="00FE5218">
        <w:rPr>
          <w:b/>
        </w:rPr>
        <w:t xml:space="preserve"> resulting from any measurement error</w:t>
      </w:r>
      <w:r w:rsidRPr="00FE5218">
        <w:rPr>
          <w:b/>
        </w:rPr>
        <w:t xml:space="preserve"> as:</w:t>
      </w:r>
      <w:r w:rsidR="00E93351" w:rsidRPr="00FE5218">
        <w:rPr>
          <w:b/>
        </w:rPr>
        <w:t xml:space="preserve"> None </w:t>
      </w:r>
      <w:r w:rsidRPr="00FE5218">
        <w:rPr>
          <w:b/>
        </w:rPr>
        <w:t>/ M</w:t>
      </w:r>
      <w:r w:rsidR="00E93351" w:rsidRPr="00FE5218">
        <w:rPr>
          <w:b/>
        </w:rPr>
        <w:t>ild / Moderate / Severe.</w:t>
      </w:r>
      <w:r w:rsidR="00E93351">
        <w:t xml:space="preserve"> </w:t>
      </w:r>
    </w:p>
    <w:p w14:paraId="21F91EF9" w14:textId="77777777" w:rsidR="00FE5218" w:rsidRDefault="00FE5218" w:rsidP="002266D5">
      <w:pPr>
        <w:spacing w:line="360" w:lineRule="auto"/>
        <w:outlineLvl w:val="0"/>
      </w:pPr>
    </w:p>
    <w:p w14:paraId="40FC99B9" w14:textId="7FF62BBE" w:rsidR="005A02B0" w:rsidRDefault="00E93351" w:rsidP="002266D5">
      <w:pPr>
        <w:spacing w:line="360" w:lineRule="auto"/>
        <w:outlineLvl w:val="0"/>
      </w:pPr>
      <w:r>
        <w:t xml:space="preserve">These terms are necessarily subjective and will depend on you own views regarding the relative harm of omission or over administration of blood products in this clinical context.  </w:t>
      </w:r>
      <w:r w:rsidR="004B2A69">
        <w:t xml:space="preserve"> </w:t>
      </w:r>
    </w:p>
    <w:p w14:paraId="54300D17" w14:textId="77777777" w:rsidR="004B2A69" w:rsidRDefault="004B2A69" w:rsidP="002266D5">
      <w:pPr>
        <w:spacing w:line="360" w:lineRule="auto"/>
        <w:outlineLvl w:val="0"/>
      </w:pPr>
    </w:p>
    <w:p w14:paraId="5272FC5A" w14:textId="0230FD9F" w:rsidR="004B2A69" w:rsidRDefault="00FE5218" w:rsidP="002266D5">
      <w:pPr>
        <w:spacing w:line="360" w:lineRule="auto"/>
        <w:outlineLvl w:val="0"/>
      </w:pPr>
      <w:r>
        <w:t>T</w:t>
      </w:r>
      <w:r w:rsidR="00960588">
        <w:t>he c</w:t>
      </w:r>
      <w:r w:rsidR="004B2A69">
        <w:t xml:space="preserve">odes (A,B,C) from Question 1 </w:t>
      </w:r>
      <w:r>
        <w:t xml:space="preserve">indicate </w:t>
      </w:r>
      <w:r w:rsidR="004B2A69">
        <w:t>the actual values</w:t>
      </w:r>
      <w:r>
        <w:t xml:space="preserve">, which will vary between respondents.  You can enter your values in the boxes if it aids completion but this is not essential. </w:t>
      </w:r>
      <w:r w:rsidR="004B2A69">
        <w:t xml:space="preserve"> </w:t>
      </w:r>
    </w:p>
    <w:p w14:paraId="53C1577C" w14:textId="77777777" w:rsidR="00FE5218" w:rsidRDefault="00FE5218" w:rsidP="00764FD9">
      <w:pPr>
        <w:outlineLvl w:val="0"/>
      </w:pPr>
    </w:p>
    <w:p w14:paraId="452A75D8" w14:textId="77777777" w:rsidR="00764FD9" w:rsidRDefault="00764FD9"/>
    <w:tbl>
      <w:tblPr>
        <w:tblStyle w:val="TableGrid"/>
        <w:tblpPr w:leftFromText="180" w:rightFromText="180" w:vertAnchor="text" w:horzAnchor="page" w:tblpX="1450" w:tblpY="65"/>
        <w:tblW w:w="0" w:type="auto"/>
        <w:tblLook w:val="04A0" w:firstRow="1" w:lastRow="0" w:firstColumn="1" w:lastColumn="0" w:noHBand="0" w:noVBand="1"/>
      </w:tblPr>
      <w:tblGrid>
        <w:gridCol w:w="3003"/>
        <w:gridCol w:w="3003"/>
        <w:gridCol w:w="3004"/>
      </w:tblGrid>
      <w:tr w:rsidR="0089092C" w14:paraId="3F2297E6" w14:textId="77777777" w:rsidTr="0089092C">
        <w:tc>
          <w:tcPr>
            <w:tcW w:w="3003" w:type="dxa"/>
          </w:tcPr>
          <w:p w14:paraId="70BFF7FC" w14:textId="5A32CE61" w:rsidR="0089092C" w:rsidRPr="002266D5" w:rsidRDefault="004B2A69" w:rsidP="002266D5">
            <w:pPr>
              <w:jc w:val="center"/>
              <w:rPr>
                <w:b/>
              </w:rPr>
            </w:pPr>
            <w:r w:rsidRPr="002266D5">
              <w:rPr>
                <w:b/>
              </w:rPr>
              <w:t>Actual Stroke Volume reduction</w:t>
            </w:r>
          </w:p>
        </w:tc>
        <w:tc>
          <w:tcPr>
            <w:tcW w:w="3003" w:type="dxa"/>
          </w:tcPr>
          <w:p w14:paraId="0F997D1B" w14:textId="514F756A" w:rsidR="0089092C" w:rsidRPr="002266D5" w:rsidRDefault="004B2A69" w:rsidP="002266D5">
            <w:pPr>
              <w:jc w:val="center"/>
              <w:rPr>
                <w:b/>
              </w:rPr>
            </w:pPr>
            <w:r w:rsidRPr="002266D5">
              <w:rPr>
                <w:b/>
              </w:rPr>
              <w:t>Stroke Volume reduction indicated by monitor</w:t>
            </w:r>
          </w:p>
        </w:tc>
        <w:tc>
          <w:tcPr>
            <w:tcW w:w="3004" w:type="dxa"/>
          </w:tcPr>
          <w:p w14:paraId="0E612058" w14:textId="33B37C41" w:rsidR="0089092C" w:rsidRPr="002266D5" w:rsidRDefault="00E93351" w:rsidP="002266D5">
            <w:pPr>
              <w:jc w:val="center"/>
              <w:rPr>
                <w:b/>
              </w:rPr>
            </w:pPr>
            <w:r w:rsidRPr="002266D5">
              <w:rPr>
                <w:b/>
              </w:rPr>
              <w:t xml:space="preserve">Potential risk of </w:t>
            </w:r>
            <w:r w:rsidR="0089092C" w:rsidRPr="002266D5">
              <w:rPr>
                <w:b/>
              </w:rPr>
              <w:t>patient harm</w:t>
            </w:r>
            <w:r w:rsidRPr="002266D5">
              <w:rPr>
                <w:b/>
              </w:rPr>
              <w:t xml:space="preserve"> resulting from measurement error</w:t>
            </w:r>
          </w:p>
        </w:tc>
      </w:tr>
      <w:tr w:rsidR="0089092C" w14:paraId="2760B701" w14:textId="77777777" w:rsidTr="0089092C">
        <w:trPr>
          <w:trHeight w:val="96"/>
        </w:trPr>
        <w:tc>
          <w:tcPr>
            <w:tcW w:w="3003" w:type="dxa"/>
            <w:vMerge w:val="restart"/>
          </w:tcPr>
          <w:p w14:paraId="2D2A3AC8" w14:textId="77777777" w:rsidR="0089092C" w:rsidRDefault="0089092C" w:rsidP="0089092C">
            <w:pPr>
              <w:jc w:val="center"/>
            </w:pPr>
            <w:r>
              <w:t>A</w:t>
            </w:r>
          </w:p>
        </w:tc>
        <w:tc>
          <w:tcPr>
            <w:tcW w:w="3003" w:type="dxa"/>
          </w:tcPr>
          <w:p w14:paraId="481DD788" w14:textId="77777777" w:rsidR="0089092C" w:rsidRDefault="0089092C" w:rsidP="0089092C">
            <w:pPr>
              <w:jc w:val="center"/>
            </w:pPr>
            <w:r>
              <w:t>A</w:t>
            </w:r>
          </w:p>
        </w:tc>
        <w:tc>
          <w:tcPr>
            <w:tcW w:w="3004" w:type="dxa"/>
          </w:tcPr>
          <w:p w14:paraId="3BE2642F" w14:textId="7F88ACF8" w:rsidR="0089092C" w:rsidRDefault="00E93351" w:rsidP="00FE5218">
            <w:pPr>
              <w:jc w:val="center"/>
            </w:pPr>
            <w:r>
              <w:t>NONE</w:t>
            </w:r>
          </w:p>
          <w:p w14:paraId="772A2880" w14:textId="77777777" w:rsidR="0089092C" w:rsidRDefault="0089092C" w:rsidP="0089092C"/>
        </w:tc>
      </w:tr>
      <w:tr w:rsidR="0089092C" w14:paraId="62A32CA3" w14:textId="77777777" w:rsidTr="0089092C">
        <w:trPr>
          <w:trHeight w:val="96"/>
        </w:trPr>
        <w:tc>
          <w:tcPr>
            <w:tcW w:w="3003" w:type="dxa"/>
            <w:vMerge/>
          </w:tcPr>
          <w:p w14:paraId="4459689F" w14:textId="77777777" w:rsidR="0089092C" w:rsidRDefault="0089092C" w:rsidP="0089092C">
            <w:pPr>
              <w:jc w:val="center"/>
            </w:pPr>
          </w:p>
        </w:tc>
        <w:tc>
          <w:tcPr>
            <w:tcW w:w="3003" w:type="dxa"/>
          </w:tcPr>
          <w:p w14:paraId="350F6BA3" w14:textId="77777777" w:rsidR="0089092C" w:rsidRDefault="0089092C" w:rsidP="0089092C">
            <w:pPr>
              <w:jc w:val="center"/>
            </w:pPr>
            <w:r>
              <w:t>B</w:t>
            </w:r>
          </w:p>
        </w:tc>
        <w:tc>
          <w:tcPr>
            <w:tcW w:w="3004" w:type="dxa"/>
          </w:tcPr>
          <w:p w14:paraId="2BA117D2" w14:textId="77777777" w:rsidR="0089092C" w:rsidRDefault="0089092C" w:rsidP="0089092C"/>
          <w:p w14:paraId="5E1B9154" w14:textId="77777777" w:rsidR="0089092C" w:rsidRDefault="0089092C" w:rsidP="0089092C"/>
        </w:tc>
      </w:tr>
      <w:tr w:rsidR="0089092C" w14:paraId="3844472A" w14:textId="77777777" w:rsidTr="0089092C">
        <w:trPr>
          <w:trHeight w:val="96"/>
        </w:trPr>
        <w:tc>
          <w:tcPr>
            <w:tcW w:w="3003" w:type="dxa"/>
            <w:vMerge/>
          </w:tcPr>
          <w:p w14:paraId="28F4635A" w14:textId="77777777" w:rsidR="0089092C" w:rsidRDefault="0089092C" w:rsidP="0089092C">
            <w:pPr>
              <w:jc w:val="center"/>
            </w:pPr>
          </w:p>
        </w:tc>
        <w:tc>
          <w:tcPr>
            <w:tcW w:w="3003" w:type="dxa"/>
          </w:tcPr>
          <w:p w14:paraId="42942A05" w14:textId="77777777" w:rsidR="0089092C" w:rsidRDefault="0089092C" w:rsidP="0089092C">
            <w:pPr>
              <w:jc w:val="center"/>
            </w:pPr>
            <w:r>
              <w:t>C</w:t>
            </w:r>
          </w:p>
        </w:tc>
        <w:tc>
          <w:tcPr>
            <w:tcW w:w="3004" w:type="dxa"/>
          </w:tcPr>
          <w:p w14:paraId="491CCFBE" w14:textId="77777777" w:rsidR="0089092C" w:rsidRDefault="0089092C" w:rsidP="0089092C"/>
          <w:p w14:paraId="715A8243" w14:textId="77777777" w:rsidR="0089092C" w:rsidRDefault="0089092C" w:rsidP="0089092C"/>
        </w:tc>
      </w:tr>
      <w:tr w:rsidR="0089092C" w14:paraId="6B9C5226" w14:textId="77777777" w:rsidTr="0089092C">
        <w:trPr>
          <w:trHeight w:val="96"/>
        </w:trPr>
        <w:tc>
          <w:tcPr>
            <w:tcW w:w="3003" w:type="dxa"/>
            <w:vMerge w:val="restart"/>
          </w:tcPr>
          <w:p w14:paraId="2E6AF5CB" w14:textId="77777777" w:rsidR="0089092C" w:rsidRDefault="0089092C" w:rsidP="0089092C">
            <w:pPr>
              <w:jc w:val="center"/>
            </w:pPr>
            <w:r>
              <w:t>B</w:t>
            </w:r>
          </w:p>
        </w:tc>
        <w:tc>
          <w:tcPr>
            <w:tcW w:w="3003" w:type="dxa"/>
          </w:tcPr>
          <w:p w14:paraId="586436ED" w14:textId="77777777" w:rsidR="0089092C" w:rsidRDefault="0089092C" w:rsidP="0089092C">
            <w:pPr>
              <w:jc w:val="center"/>
            </w:pPr>
            <w:r>
              <w:t>A</w:t>
            </w:r>
          </w:p>
        </w:tc>
        <w:tc>
          <w:tcPr>
            <w:tcW w:w="3004" w:type="dxa"/>
          </w:tcPr>
          <w:p w14:paraId="179BF532" w14:textId="77777777" w:rsidR="0089092C" w:rsidRDefault="0089092C" w:rsidP="0089092C"/>
          <w:p w14:paraId="551A437F" w14:textId="77777777" w:rsidR="0089092C" w:rsidRDefault="0089092C" w:rsidP="0089092C"/>
        </w:tc>
      </w:tr>
      <w:tr w:rsidR="0089092C" w14:paraId="7790BD7E" w14:textId="77777777" w:rsidTr="0089092C">
        <w:trPr>
          <w:trHeight w:val="96"/>
        </w:trPr>
        <w:tc>
          <w:tcPr>
            <w:tcW w:w="3003" w:type="dxa"/>
            <w:vMerge/>
          </w:tcPr>
          <w:p w14:paraId="67087509" w14:textId="77777777" w:rsidR="0089092C" w:rsidRDefault="0089092C" w:rsidP="0089092C">
            <w:pPr>
              <w:jc w:val="center"/>
            </w:pPr>
          </w:p>
        </w:tc>
        <w:tc>
          <w:tcPr>
            <w:tcW w:w="3003" w:type="dxa"/>
          </w:tcPr>
          <w:p w14:paraId="4A7ED693" w14:textId="77777777" w:rsidR="0089092C" w:rsidRDefault="0089092C" w:rsidP="0089092C">
            <w:pPr>
              <w:jc w:val="center"/>
            </w:pPr>
            <w:r>
              <w:t>B</w:t>
            </w:r>
          </w:p>
        </w:tc>
        <w:tc>
          <w:tcPr>
            <w:tcW w:w="3004" w:type="dxa"/>
          </w:tcPr>
          <w:p w14:paraId="7EFAAC5A" w14:textId="4C513DED" w:rsidR="0089092C" w:rsidRDefault="00E93351" w:rsidP="00FE5218">
            <w:pPr>
              <w:jc w:val="center"/>
            </w:pPr>
            <w:r>
              <w:t>NONE</w:t>
            </w:r>
          </w:p>
          <w:p w14:paraId="71B2E890" w14:textId="77777777" w:rsidR="0089092C" w:rsidRDefault="0089092C" w:rsidP="0089092C"/>
        </w:tc>
      </w:tr>
      <w:tr w:rsidR="0089092C" w14:paraId="4AADFF83" w14:textId="77777777" w:rsidTr="0089092C">
        <w:trPr>
          <w:trHeight w:val="96"/>
        </w:trPr>
        <w:tc>
          <w:tcPr>
            <w:tcW w:w="3003" w:type="dxa"/>
            <w:vMerge/>
          </w:tcPr>
          <w:p w14:paraId="06C27B3F" w14:textId="77777777" w:rsidR="0089092C" w:rsidRDefault="0089092C" w:rsidP="0089092C">
            <w:pPr>
              <w:jc w:val="center"/>
            </w:pPr>
          </w:p>
        </w:tc>
        <w:tc>
          <w:tcPr>
            <w:tcW w:w="3003" w:type="dxa"/>
          </w:tcPr>
          <w:p w14:paraId="6DFEC5B9" w14:textId="77777777" w:rsidR="0089092C" w:rsidRDefault="0089092C" w:rsidP="0089092C">
            <w:pPr>
              <w:jc w:val="center"/>
            </w:pPr>
            <w:r>
              <w:t>C</w:t>
            </w:r>
          </w:p>
        </w:tc>
        <w:tc>
          <w:tcPr>
            <w:tcW w:w="3004" w:type="dxa"/>
          </w:tcPr>
          <w:p w14:paraId="61F43FFE" w14:textId="77777777" w:rsidR="0089092C" w:rsidRDefault="0089092C" w:rsidP="0089092C"/>
          <w:p w14:paraId="7247E1CA" w14:textId="77777777" w:rsidR="0089092C" w:rsidRDefault="0089092C" w:rsidP="0089092C"/>
        </w:tc>
      </w:tr>
      <w:tr w:rsidR="0089092C" w14:paraId="172F7973" w14:textId="77777777" w:rsidTr="0089092C">
        <w:trPr>
          <w:trHeight w:val="620"/>
        </w:trPr>
        <w:tc>
          <w:tcPr>
            <w:tcW w:w="3003" w:type="dxa"/>
            <w:vMerge w:val="restart"/>
          </w:tcPr>
          <w:p w14:paraId="10302B9F" w14:textId="77777777" w:rsidR="0089092C" w:rsidRDefault="0089092C" w:rsidP="0089092C">
            <w:pPr>
              <w:jc w:val="center"/>
            </w:pPr>
            <w:r>
              <w:t>C</w:t>
            </w:r>
          </w:p>
        </w:tc>
        <w:tc>
          <w:tcPr>
            <w:tcW w:w="3003" w:type="dxa"/>
          </w:tcPr>
          <w:p w14:paraId="23061CE0" w14:textId="77777777" w:rsidR="0089092C" w:rsidRDefault="0089092C" w:rsidP="0089092C">
            <w:pPr>
              <w:jc w:val="center"/>
            </w:pPr>
            <w:r>
              <w:t>A</w:t>
            </w:r>
          </w:p>
        </w:tc>
        <w:tc>
          <w:tcPr>
            <w:tcW w:w="3004" w:type="dxa"/>
          </w:tcPr>
          <w:p w14:paraId="3C8E7400" w14:textId="77777777" w:rsidR="0089092C" w:rsidRDefault="0089092C" w:rsidP="0089092C"/>
          <w:p w14:paraId="4004E770" w14:textId="77777777" w:rsidR="0089092C" w:rsidRDefault="0089092C" w:rsidP="0089092C"/>
        </w:tc>
      </w:tr>
      <w:tr w:rsidR="0089092C" w14:paraId="6E051422" w14:textId="77777777" w:rsidTr="0089092C">
        <w:trPr>
          <w:trHeight w:val="96"/>
        </w:trPr>
        <w:tc>
          <w:tcPr>
            <w:tcW w:w="3003" w:type="dxa"/>
            <w:vMerge/>
          </w:tcPr>
          <w:p w14:paraId="1352E861" w14:textId="77777777" w:rsidR="0089092C" w:rsidRDefault="0089092C" w:rsidP="0089092C"/>
        </w:tc>
        <w:tc>
          <w:tcPr>
            <w:tcW w:w="3003" w:type="dxa"/>
          </w:tcPr>
          <w:p w14:paraId="6EA97C2B" w14:textId="77777777" w:rsidR="0089092C" w:rsidRDefault="0089092C" w:rsidP="0089092C">
            <w:pPr>
              <w:jc w:val="center"/>
            </w:pPr>
            <w:r>
              <w:t>B</w:t>
            </w:r>
          </w:p>
        </w:tc>
        <w:tc>
          <w:tcPr>
            <w:tcW w:w="3004" w:type="dxa"/>
          </w:tcPr>
          <w:p w14:paraId="770D80E4" w14:textId="77777777" w:rsidR="0089092C" w:rsidRDefault="0089092C" w:rsidP="0089092C"/>
          <w:p w14:paraId="5C16B405" w14:textId="77777777" w:rsidR="0089092C" w:rsidRDefault="0089092C" w:rsidP="0089092C"/>
        </w:tc>
      </w:tr>
      <w:tr w:rsidR="0089092C" w14:paraId="50E131DF" w14:textId="77777777" w:rsidTr="0089092C">
        <w:trPr>
          <w:trHeight w:val="96"/>
        </w:trPr>
        <w:tc>
          <w:tcPr>
            <w:tcW w:w="3003" w:type="dxa"/>
            <w:vMerge/>
          </w:tcPr>
          <w:p w14:paraId="53E240E8" w14:textId="77777777" w:rsidR="0089092C" w:rsidRDefault="0089092C" w:rsidP="0089092C"/>
        </w:tc>
        <w:tc>
          <w:tcPr>
            <w:tcW w:w="3003" w:type="dxa"/>
          </w:tcPr>
          <w:p w14:paraId="29E0D521" w14:textId="77777777" w:rsidR="0089092C" w:rsidRDefault="0089092C" w:rsidP="0089092C">
            <w:pPr>
              <w:jc w:val="center"/>
            </w:pPr>
            <w:r>
              <w:t>C</w:t>
            </w:r>
          </w:p>
        </w:tc>
        <w:tc>
          <w:tcPr>
            <w:tcW w:w="3004" w:type="dxa"/>
          </w:tcPr>
          <w:p w14:paraId="315D2C74" w14:textId="106B6D7F" w:rsidR="0089092C" w:rsidRDefault="00E93351" w:rsidP="00FE5218">
            <w:pPr>
              <w:jc w:val="center"/>
            </w:pPr>
            <w:r>
              <w:t>NONE</w:t>
            </w:r>
          </w:p>
          <w:p w14:paraId="5E7F3355" w14:textId="77777777" w:rsidR="0089092C" w:rsidRDefault="0089092C" w:rsidP="0089092C"/>
        </w:tc>
      </w:tr>
    </w:tbl>
    <w:p w14:paraId="08F7C1A1" w14:textId="77777777" w:rsidR="00764FD9" w:rsidRDefault="00764FD9"/>
    <w:p w14:paraId="23CBEF05" w14:textId="77777777" w:rsidR="00764FD9" w:rsidRDefault="00764FD9"/>
    <w:p w14:paraId="7DD189C1" w14:textId="7A89F777" w:rsidR="00764FD9" w:rsidRDefault="00FE5218" w:rsidP="00FE5218">
      <w:pPr>
        <w:spacing w:line="480" w:lineRule="auto"/>
      </w:pPr>
      <w:r>
        <w:t xml:space="preserve">Finally, please complete the following details. </w:t>
      </w:r>
      <w:r w:rsidR="002266D5">
        <w:t>If you are an Intensivist please</w:t>
      </w:r>
      <w:r>
        <w:t xml:space="preserve"> indicate whether you also undertake any current practice in another specialty. </w:t>
      </w:r>
    </w:p>
    <w:p w14:paraId="19E78605" w14:textId="77777777" w:rsidR="002266D5" w:rsidRDefault="002266D5"/>
    <w:p w14:paraId="2427EFCA" w14:textId="77777777" w:rsidR="00FE5218" w:rsidRPr="002266D5" w:rsidRDefault="00FE5218">
      <w:pPr>
        <w:rPr>
          <w:b/>
        </w:rPr>
      </w:pPr>
      <w:r w:rsidRPr="002266D5">
        <w:rPr>
          <w:b/>
        </w:rPr>
        <w:t xml:space="preserve">Speciality: </w:t>
      </w:r>
    </w:p>
    <w:p w14:paraId="4C3A43E2" w14:textId="77777777" w:rsidR="00FE5218" w:rsidRPr="002266D5" w:rsidRDefault="00FE5218">
      <w:pPr>
        <w:rPr>
          <w:b/>
        </w:rPr>
      </w:pPr>
    </w:p>
    <w:p w14:paraId="62BDBC59" w14:textId="2B26E0EA" w:rsidR="00764FD9" w:rsidRPr="002266D5" w:rsidRDefault="00FE5218">
      <w:pPr>
        <w:rPr>
          <w:b/>
        </w:rPr>
      </w:pPr>
      <w:r w:rsidRPr="002266D5">
        <w:rPr>
          <w:b/>
        </w:rPr>
        <w:t xml:space="preserve">Years of Specialist Practice as a Consultant: </w:t>
      </w:r>
    </w:p>
    <w:p w14:paraId="23EF9AAB" w14:textId="77777777" w:rsidR="00764FD9" w:rsidRDefault="00764FD9"/>
    <w:p w14:paraId="66BC17B4" w14:textId="77777777" w:rsidR="005A02B0" w:rsidRDefault="005A02B0"/>
    <w:p w14:paraId="5A8D6F27" w14:textId="77777777" w:rsidR="00FE5218" w:rsidRDefault="00FE5218"/>
    <w:p w14:paraId="353F8EA0" w14:textId="390B6ECC" w:rsidR="005A02B0" w:rsidRDefault="003B0EE6">
      <w:r>
        <w:t xml:space="preserve">Many thanks for your time </w:t>
      </w:r>
    </w:p>
    <w:p w14:paraId="62BB0F3B" w14:textId="77777777" w:rsidR="00A23E97" w:rsidRDefault="00A23E97"/>
    <w:p w14:paraId="06A6604E" w14:textId="3E07C213" w:rsidR="003B0EE6" w:rsidRDefault="003B0EE6">
      <w:r>
        <w:t>Sam Hutchings</w:t>
      </w:r>
    </w:p>
    <w:p w14:paraId="37C93BCC" w14:textId="77777777" w:rsidR="003B0EE6" w:rsidRDefault="003B0EE6"/>
    <w:p w14:paraId="4AAD18E3" w14:textId="69579D9C" w:rsidR="003B0EE6" w:rsidRDefault="003B0EE6">
      <w:r>
        <w:t xml:space="preserve">Principal Investigator on behalf of the SHARP study investigators </w:t>
      </w:r>
    </w:p>
    <w:sectPr w:rsidR="003B0EE6" w:rsidSect="000F5BA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2452CC"/>
    <w:multiLevelType w:val="hybridMultilevel"/>
    <w:tmpl w:val="247CFC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32144D6"/>
    <w:multiLevelType w:val="hybridMultilevel"/>
    <w:tmpl w:val="F6941B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7AD3EF5"/>
    <w:multiLevelType w:val="hybridMultilevel"/>
    <w:tmpl w:val="F3580EF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 w15:restartNumberingAfterBreak="0">
    <w:nsid w:val="781B06D6"/>
    <w:multiLevelType w:val="hybridMultilevel"/>
    <w:tmpl w:val="BFCA2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4657"/>
    <w:rsid w:val="00017D53"/>
    <w:rsid w:val="000F5BAC"/>
    <w:rsid w:val="00123A2C"/>
    <w:rsid w:val="001B0C03"/>
    <w:rsid w:val="002266D5"/>
    <w:rsid w:val="002F1588"/>
    <w:rsid w:val="003710D1"/>
    <w:rsid w:val="003B0EE6"/>
    <w:rsid w:val="00485BE7"/>
    <w:rsid w:val="004B2A69"/>
    <w:rsid w:val="00590E02"/>
    <w:rsid w:val="005A02B0"/>
    <w:rsid w:val="005B02C6"/>
    <w:rsid w:val="006A35B8"/>
    <w:rsid w:val="006C5C0F"/>
    <w:rsid w:val="00764FD9"/>
    <w:rsid w:val="007C6E95"/>
    <w:rsid w:val="007F0729"/>
    <w:rsid w:val="00856795"/>
    <w:rsid w:val="0089092C"/>
    <w:rsid w:val="008A20EF"/>
    <w:rsid w:val="00952E8B"/>
    <w:rsid w:val="00960588"/>
    <w:rsid w:val="009B004B"/>
    <w:rsid w:val="00A0399B"/>
    <w:rsid w:val="00A23E97"/>
    <w:rsid w:val="00A571BD"/>
    <w:rsid w:val="00A94657"/>
    <w:rsid w:val="00B61FC7"/>
    <w:rsid w:val="00D25ABC"/>
    <w:rsid w:val="00D72BBF"/>
    <w:rsid w:val="00DF4B06"/>
    <w:rsid w:val="00E93351"/>
    <w:rsid w:val="00EF4064"/>
    <w:rsid w:val="00F6753B"/>
    <w:rsid w:val="00FE4C82"/>
    <w:rsid w:val="00FE52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74F0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5A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764FD9"/>
    <w:rPr>
      <w:rFonts w:ascii="Times New Roman" w:hAnsi="Times New Roman" w:cs="Times New Roman"/>
    </w:rPr>
  </w:style>
  <w:style w:type="character" w:customStyle="1" w:styleId="DocumentMapChar">
    <w:name w:val="Document Map Char"/>
    <w:basedOn w:val="DefaultParagraphFont"/>
    <w:link w:val="DocumentMap"/>
    <w:uiPriority w:val="99"/>
    <w:semiHidden/>
    <w:rsid w:val="00764FD9"/>
    <w:rPr>
      <w:rFonts w:ascii="Times New Roman" w:hAnsi="Times New Roman" w:cs="Times New Roman"/>
    </w:rPr>
  </w:style>
  <w:style w:type="paragraph" w:styleId="ListParagraph">
    <w:name w:val="List Paragraph"/>
    <w:basedOn w:val="Normal"/>
    <w:uiPriority w:val="34"/>
    <w:qFormat/>
    <w:rsid w:val="00D72B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4</Pages>
  <Words>629</Words>
  <Characters>3590</Characters>
  <Application>Microsoft Office Word</Application>
  <DocSecurity>0</DocSecurity>
  <Lines>29</Lines>
  <Paragraphs>8</Paragraphs>
  <ScaleCrop>false</ScaleCrop>
  <HeadingPairs>
    <vt:vector size="4" baseType="variant">
      <vt:variant>
        <vt:lpstr>Title</vt:lpstr>
      </vt:variant>
      <vt:variant>
        <vt:i4>1</vt:i4>
      </vt:variant>
      <vt:variant>
        <vt:lpstr>Headings</vt:lpstr>
      </vt:variant>
      <vt:variant>
        <vt:i4>29</vt:i4>
      </vt:variant>
    </vt:vector>
  </HeadingPairs>
  <TitlesOfParts>
    <vt:vector size="30" baseType="lpstr">
      <vt:lpstr/>
      <vt:lpstr/>
      <vt:lpstr/>
      <vt:lpstr/>
      <vt:lpstr/>
      <vt:lpstr/>
      <vt:lpstr/>
      <vt:lpstr/>
      <vt:lpstr/>
      <vt:lpstr>Background </vt:lpstr>
      <vt:lpstr/>
      <vt:lpstr>We are asking for your help in a research study called SHARP (Simulated Hypovola</vt:lpstr>
      <vt:lpstr/>
      <vt:lpstr>We have already conducted typical measures of correlation using linear regressio</vt:lpstr>
      <vt:lpstr/>
      <vt:lpstr>To conduct Error Grid Analysis requires the collection of a range of views from </vt:lpstr>
      <vt:lpstr/>
      <vt:lpstr/>
      <vt:lpstr/>
      <vt:lpstr>Clinical Scenario</vt:lpstr>
      <vt:lpstr>Question 1 </vt:lpstr>
      <vt:lpstr/>
      <vt:lpstr>Question 2 </vt:lpstr>
      <vt:lpstr/>
      <vt:lpstr>Please complete the table below categorizing the potential risk of patient harm </vt:lpstr>
      <vt:lpstr/>
      <vt:lpstr>These terms are necessarily subjective and will depend on you own views regardin</vt:lpstr>
      <vt:lpstr/>
      <vt:lpstr>The Codes (A,B,C) from Question 1 indicate the actual values, which will vary be</vt:lpstr>
      <vt:lpstr/>
    </vt:vector>
  </TitlesOfParts>
  <Company/>
  <LinksUpToDate>false</LinksUpToDate>
  <CharactersWithSpaces>4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chings, Sam</dc:creator>
  <cp:keywords/>
  <dc:description/>
  <cp:lastModifiedBy>Hutchings, Sam</cp:lastModifiedBy>
  <cp:revision>9</cp:revision>
  <dcterms:created xsi:type="dcterms:W3CDTF">2019-11-11T15:03:00Z</dcterms:created>
  <dcterms:modified xsi:type="dcterms:W3CDTF">2021-05-06T10:03:00Z</dcterms:modified>
</cp:coreProperties>
</file>